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A5B02" w14:textId="71493F00" w:rsidR="000B2FAF" w:rsidRPr="008E60D8" w:rsidRDefault="008E60D8">
      <w:pPr>
        <w:rPr>
          <w:rFonts w:ascii="Arial" w:hAnsi="Arial" w:cs="Arial"/>
          <w:b/>
          <w:sz w:val="22"/>
          <w:szCs w:val="22"/>
          <w:lang w:val="en-US"/>
        </w:rPr>
      </w:pPr>
      <w:r w:rsidRPr="008E60D8">
        <w:rPr>
          <w:rFonts w:ascii="Arial" w:hAnsi="Arial" w:cs="Arial"/>
          <w:b/>
          <w:sz w:val="22"/>
          <w:szCs w:val="22"/>
          <w:lang w:val="en-US"/>
        </w:rPr>
        <w:t>Table S</w:t>
      </w:r>
      <w:r w:rsidR="00023B03">
        <w:rPr>
          <w:rFonts w:ascii="Arial" w:hAnsi="Arial" w:cs="Arial"/>
          <w:b/>
          <w:sz w:val="22"/>
          <w:szCs w:val="22"/>
          <w:lang w:val="en-US"/>
        </w:rPr>
        <w:t>3</w:t>
      </w:r>
      <w:r w:rsidRPr="008E60D8">
        <w:rPr>
          <w:rFonts w:ascii="Arial" w:hAnsi="Arial" w:cs="Arial"/>
          <w:b/>
          <w:sz w:val="22"/>
          <w:szCs w:val="22"/>
          <w:lang w:val="en-US"/>
        </w:rPr>
        <w:t xml:space="preserve">. </w:t>
      </w:r>
      <w:r w:rsidR="009517A9" w:rsidRPr="008E60D8">
        <w:rPr>
          <w:rFonts w:ascii="Arial" w:hAnsi="Arial" w:cs="Arial"/>
          <w:b/>
          <w:sz w:val="22"/>
          <w:szCs w:val="22"/>
          <w:lang w:val="en-US"/>
        </w:rPr>
        <w:t xml:space="preserve">RECIST </w:t>
      </w:r>
      <w:r w:rsidRPr="008E60D8">
        <w:rPr>
          <w:rFonts w:ascii="Arial" w:hAnsi="Arial" w:cs="Arial"/>
          <w:b/>
          <w:sz w:val="22"/>
          <w:szCs w:val="22"/>
          <w:lang w:val="en-US"/>
        </w:rPr>
        <w:t xml:space="preserve">v. </w:t>
      </w:r>
      <w:r w:rsidR="009517A9" w:rsidRPr="008E60D8">
        <w:rPr>
          <w:rFonts w:ascii="Arial" w:hAnsi="Arial" w:cs="Arial"/>
          <w:b/>
          <w:sz w:val="22"/>
          <w:szCs w:val="22"/>
          <w:lang w:val="en-US"/>
        </w:rPr>
        <w:t xml:space="preserve">1.1 </w:t>
      </w:r>
      <w:r w:rsidRPr="008E60D8">
        <w:rPr>
          <w:rFonts w:ascii="Arial" w:hAnsi="Arial" w:cs="Arial"/>
          <w:b/>
          <w:sz w:val="22"/>
          <w:szCs w:val="22"/>
          <w:lang w:val="en-US"/>
        </w:rPr>
        <w:t xml:space="preserve">Results </w:t>
      </w:r>
    </w:p>
    <w:p w14:paraId="428870A6" w14:textId="77777777" w:rsidR="00285995" w:rsidRPr="008E60D8" w:rsidRDefault="00285995">
      <w:pPr>
        <w:rPr>
          <w:rFonts w:ascii="Arial" w:hAnsi="Arial" w:cs="Arial"/>
          <w:b/>
          <w:lang w:val="en-US"/>
        </w:rPr>
      </w:pPr>
    </w:p>
    <w:tbl>
      <w:tblPr>
        <w:tblW w:w="8270" w:type="dxa"/>
        <w:tblLayout w:type="fixed"/>
        <w:tblLook w:val="04A0" w:firstRow="1" w:lastRow="0" w:firstColumn="1" w:lastColumn="0" w:noHBand="0" w:noVBand="1"/>
      </w:tblPr>
      <w:tblGrid>
        <w:gridCol w:w="978"/>
        <w:gridCol w:w="1500"/>
        <w:gridCol w:w="1413"/>
        <w:gridCol w:w="707"/>
        <w:gridCol w:w="837"/>
        <w:gridCol w:w="1433"/>
        <w:gridCol w:w="1402"/>
      </w:tblGrid>
      <w:tr w:rsidR="0062670A" w:rsidRPr="00A050AD" w14:paraId="576722A5" w14:textId="77777777" w:rsidTr="0078575B">
        <w:trPr>
          <w:trHeight w:val="472"/>
        </w:trPr>
        <w:tc>
          <w:tcPr>
            <w:tcW w:w="9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2AA14028" w14:textId="384CC2A2" w:rsidR="0062670A" w:rsidRPr="008D4115" w:rsidRDefault="0062670A" w:rsidP="0062670A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ID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8DF82DE" w14:textId="77777777" w:rsidR="0062670A" w:rsidRPr="008D4115" w:rsidRDefault="0062670A" w:rsidP="0062670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urrent Cycle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51AC3618" w14:textId="77777777" w:rsidR="0062670A" w:rsidRPr="008D4115" w:rsidRDefault="0062670A" w:rsidP="00362AE6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um of</w:t>
            </w: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Measurement</w:t>
            </w: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br/>
              <w:t>(mm)</w:t>
            </w:r>
          </w:p>
        </w:tc>
        <w:tc>
          <w:tcPr>
            <w:tcW w:w="70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74DFD0F8" w14:textId="3E10D1F1" w:rsidR="0062670A" w:rsidRPr="008D4115" w:rsidRDefault="0062670A" w:rsidP="0062670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∆ %</w:t>
            </w:r>
          </w:p>
        </w:tc>
        <w:tc>
          <w:tcPr>
            <w:tcW w:w="83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4960B174" w14:textId="77777777" w:rsidR="0062670A" w:rsidRPr="008D4115" w:rsidRDefault="0062670A" w:rsidP="00A71C43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  <w:hideMark/>
          </w:tcPr>
          <w:p w14:paraId="1D84969E" w14:textId="77777777" w:rsidR="0062670A" w:rsidRPr="008D4115" w:rsidRDefault="0062670A" w:rsidP="00446F7C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arget lesions</w:t>
            </w: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br/>
              <w:t>response (Overall Response)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7E6E6" w:themeFill="background2"/>
            <w:vAlign w:val="center"/>
          </w:tcPr>
          <w:p w14:paraId="67DE54C6" w14:textId="6B8D7BB0" w:rsidR="0062670A" w:rsidRPr="008D4115" w:rsidRDefault="0062670A" w:rsidP="004333D0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8D4115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Comment</w:t>
            </w:r>
          </w:p>
        </w:tc>
      </w:tr>
      <w:tr w:rsidR="0062670A" w:rsidRPr="00A050AD" w14:paraId="2F0D31B3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8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F69EB2" w14:textId="6B47ABD4" w:rsidR="0062670A" w:rsidRPr="00F90517" w:rsidRDefault="0062670A" w:rsidP="00B97F4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1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3DFD40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2957C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70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18DA0A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17153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153FC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3C080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7F33D2E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0304D8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F437E5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111848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DD5A50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DE6A41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9F2C7C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7A67F7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16CFAC1" w14:textId="77777777" w:rsidTr="003D1249">
        <w:trPr>
          <w:trHeight w:val="200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7512FD" w14:textId="53E2664D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2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8B7221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A617A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E56BCE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65A263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3A72C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142D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1FB7C0F5" w14:textId="77777777" w:rsidTr="003D1249">
        <w:trPr>
          <w:trHeight w:val="373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F52296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C37A87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0440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7F19E9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0111D72A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24781FBB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6608A0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65B03C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26E8A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ogress at non-target site </w:t>
            </w:r>
          </w:p>
        </w:tc>
      </w:tr>
      <w:tr w:rsidR="0062670A" w:rsidRPr="00A050AD" w14:paraId="6263AEE9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0460C" w14:textId="629CABF6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03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358FEC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F07CE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3B5715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88942D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A94A21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8DAE46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0C4E00C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68E6BF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4521F5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3490FD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AB23B5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85C2E1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1E95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B1598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DFB52DC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E2F4C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97D6E6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5 W1 D1 (V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1BF84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109F42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BA98F1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8A3A0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E10EA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488AC19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A7127F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EDB1E2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CE210A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D652DF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753637D5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3C08EC47" w14:textId="77777777" w:rsidR="0062670A" w:rsidRPr="00F90517" w:rsidRDefault="0062670A" w:rsidP="000B2FA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5D2A0C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2E86D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3B5DC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ogress at non-target site </w:t>
            </w:r>
          </w:p>
        </w:tc>
      </w:tr>
      <w:tr w:rsidR="0062670A" w:rsidRPr="00A050AD" w14:paraId="0E8565AB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AF4FF5" w14:textId="13FC2A38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04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02EB72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0F28F0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DA265B0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23FD5D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BB85F8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0F42E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8A236CE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4AAC63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FA1B66" w14:textId="77777777" w:rsidR="0062670A" w:rsidRPr="00F90517" w:rsidRDefault="0062670A" w:rsidP="004333D0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FA0EE4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1A1DD1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0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69E5D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261B8B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FB817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5C085D2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D68CB9" w14:textId="2D6EEF51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5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9196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1813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A6857A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B6E24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D263C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D0866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1D416F50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54D2A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B50B19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77B6CA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AC5534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4D5BF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CF10A3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5BE3699" w14:textId="690C25A2" w:rsidR="0062670A" w:rsidRPr="00F90517" w:rsidRDefault="00DE3271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Clinical progress</w:t>
            </w:r>
            <w:r w:rsidR="000551E0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after cycle 5 with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n</w:t>
            </w:r>
            <w:r w:rsidR="0062670A"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o radiologic assessment after cycle 6</w:t>
            </w:r>
          </w:p>
        </w:tc>
      </w:tr>
      <w:tr w:rsidR="0062670A" w:rsidRPr="00A050AD" w14:paraId="440D5D65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53E4D6" w14:textId="1420EDF0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6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3641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545B84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447AC85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B254CB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6BA77E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056C0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648735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E76488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50734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62D27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30119D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0A8B2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F4ADD3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6BD468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5F97401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F8CF3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DE857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B2B4B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AD1FF9" w14:textId="6D9F68BE" w:rsidR="0062670A" w:rsidRPr="00F90517" w:rsidRDefault="0062670A" w:rsidP="00B613B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B0462F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168CA" w14:textId="32CFD75C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Not evaluable per RECIST 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9DD8E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alliative RT of target lesion </w:t>
            </w:r>
          </w:p>
        </w:tc>
      </w:tr>
      <w:tr w:rsidR="0062670A" w:rsidRPr="00A050AD" w14:paraId="43B784B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14A5A4A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270F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553C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FCAF5A5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3E8F50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0CB7C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F2D3E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C8C7F14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DC705F" w14:textId="248FC0C0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7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557DF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CF4493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86AA4C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3FF8DA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3ABBD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449EC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CE209D9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21239C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D509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89AD1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C204FB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45B873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C1CE2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0E4E6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74CB410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E2FC5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087B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033393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DE5BCE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74B9AA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0381B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93B327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9266FE6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76C8784" w14:textId="3BDEBC83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8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EFCA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2FBB4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2FA0FA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3F7407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532F3F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4863B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2F46C4" w14:paraId="7C9AF69D" w14:textId="77777777" w:rsidTr="003D1249">
        <w:trPr>
          <w:trHeight w:val="47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4958EC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F7707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A1F71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B24D84" w14:textId="6CA85DC9" w:rsidR="0062670A" w:rsidRPr="00F90517" w:rsidRDefault="00273795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4763B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86E88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51A9E" w14:textId="6D0E03DA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62670A" w:rsidRPr="00A050AD" w14:paraId="3D635105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156003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6CCA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C6AA9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A4C7A" w14:textId="5CEF2A03" w:rsidR="0062670A" w:rsidRPr="00F90517" w:rsidRDefault="00273795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A4A8F5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F2812B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E52110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81725A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83ADE1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582670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8 D 1 (V12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C77E89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E4488" w14:textId="498421B5" w:rsidR="0062670A" w:rsidRPr="00F90517" w:rsidRDefault="00273795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A7EB6D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F7C2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4ACFE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B5DFF86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2635AF" w14:textId="7DA32699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09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8635E2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DEE0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305A1A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FD8B0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CCA2B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8AAEB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53D8C66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7A6A09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CFF9CE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AF4C3E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0CE2C1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3E640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84DA7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BD4645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CE5BC4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1BE2F6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AF6E09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7 D1 (V11a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D340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6295F7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1FE3E5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76A6C1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E7F66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081FF3F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26D146" w14:textId="3C36FAAB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0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F4CF7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C84D8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852A4C2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77E37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1F8B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AF84A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05F063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3FA5D8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808B0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620A93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B3C4F04" w14:textId="25D1EEC4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3B02D55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810C2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37DE7C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C417ED0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9ECFE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B7789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05944A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16CCB3" w14:textId="7E200DC5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B7C57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20642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E8C1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2DE9716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CFEB1B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F10F9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F0A8DD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98B1448" w14:textId="738BCCDD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5DA83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EC8A96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8D82C6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E491BD5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894C87E" w14:textId="35CB3A24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1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EDF4E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D9C45A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4E5E8D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8E275B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88A9B2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E2F11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536FD252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00B113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471C53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1692B0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E06516B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6E236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51F738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860B65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Progress at non-target lesion </w:t>
            </w:r>
          </w:p>
        </w:tc>
      </w:tr>
      <w:tr w:rsidR="0062670A" w:rsidRPr="00A050AD" w14:paraId="03A6AEE4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CC015A" w14:textId="682D1EF3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12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A4F2C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0315BD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65ABE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81B31C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C1175B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A9E44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24CFA4C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320B7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FEBD48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45EB5C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62DC7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1D730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95196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BB8C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1BC24FC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758633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95B32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06700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404915D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4967F1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25432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8DBDE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t to FU</w:t>
            </w:r>
          </w:p>
        </w:tc>
      </w:tr>
      <w:tr w:rsidR="0062670A" w:rsidRPr="00023B03" w14:paraId="0E19964C" w14:textId="77777777" w:rsidTr="003D1249">
        <w:trPr>
          <w:trHeight w:val="897"/>
        </w:trPr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8218792" w14:textId="57F47C46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3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F10D77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9E7F99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91E39B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D56EAC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03B3A0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0EAD4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  <w:t>Clinical deterioration, no FU assessment</w:t>
            </w:r>
          </w:p>
        </w:tc>
      </w:tr>
      <w:tr w:rsidR="0062670A" w:rsidRPr="0040284E" w14:paraId="7A4E0CAC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FE738E" w14:textId="4C57E939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14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6B8D70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1E40B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FA4D0F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F2826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828DDA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88C08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it-IT"/>
              </w:rPr>
            </w:pPr>
          </w:p>
        </w:tc>
      </w:tr>
      <w:tr w:rsidR="0062670A" w:rsidRPr="00A050AD" w14:paraId="6DA6A345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A7BBE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91509E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CE95F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5BF308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74CB3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96643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8F6F1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68C8F49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CD31C38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6A2FB3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B4B740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E6E831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686C1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C639E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96858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5388A72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7DF4FE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EEBE7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0D844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98F966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A4BB2E" w14:textId="77777777" w:rsidR="0062670A" w:rsidRPr="00F90517" w:rsidRDefault="0062670A" w:rsidP="00A71C4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ADE0F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9BB34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5C89F6F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4123A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60292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3 D1 (V1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174DB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0DB7E2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40E60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B8585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5219E7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2D0E62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4BD29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DCF9AB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6 D1 (V2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62D69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5CFEF13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35B8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C4482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CCF49C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F961279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3B357C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E5299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9 D1 (V2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8E0D8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4569349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5D490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C7BF3A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FFEF9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E6DAD1B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2BB3DB" w14:textId="798FAD9B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5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4E49E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E3435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9B0E16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845A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14BB42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960B78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023B03" w14:paraId="567A0E2F" w14:textId="77777777" w:rsidTr="003D1249">
        <w:trPr>
          <w:trHeight w:val="1761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FF1693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F7B0A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41CA19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7A31A8C" w14:textId="77777777" w:rsidR="0062670A" w:rsidRPr="00F90517" w:rsidRDefault="0062670A" w:rsidP="00842241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3E3E3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E6414F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6478C6" w14:textId="3C31D5D9" w:rsidR="0062670A" w:rsidRPr="00F90517" w:rsidRDefault="00E10C0E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rogress before FU1.</w:t>
            </w:r>
            <w:r w:rsidR="0062670A"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 Imaging </w:t>
            </w:r>
            <w:r w:rsidR="00DE37FA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 xml:space="preserve">taken </w:t>
            </w:r>
            <w:r w:rsidR="0062670A" w:rsidRPr="00F90517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efore FU1</w:t>
            </w:r>
          </w:p>
        </w:tc>
      </w:tr>
      <w:tr w:rsidR="0062670A" w:rsidRPr="00A050AD" w14:paraId="42F7FF5F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A2B9C" w14:textId="200BD5BF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US"/>
              </w:rPr>
              <w:t>CH16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75544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2F8E47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C71E2C8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15D3D9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CE05B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E7E99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DF9BD5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70B416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B2E5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6E5DD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12891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2354C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796E4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8874E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A758EDC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3CB2CB" w14:textId="6C14AD35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7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C56137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F313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806B64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A4B5B1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B2363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4E96FD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7C3BFB1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3374CB1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9E9162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03EA99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4BE944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40AEF2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43A34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B9B0E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29C48FB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41D228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07570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561B97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6D116C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42447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492FBE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B973C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E10FC16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E043FA" w14:textId="37E054AF" w:rsidR="0062670A" w:rsidRPr="00F90517" w:rsidRDefault="0062670A" w:rsidP="00B97F48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8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409087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F544F7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637ADD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6D66E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1114DA3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DC360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78B699F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94D83A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D70B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17980D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50443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6E8B2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029DD43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1A430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1818F5E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2CB8D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F188B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165AFF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ADE145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A7FEF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EE1177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320EF1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CB0E015" w14:textId="77777777" w:rsidTr="003D1249">
        <w:trPr>
          <w:trHeight w:val="1134"/>
        </w:trPr>
        <w:tc>
          <w:tcPr>
            <w:tcW w:w="978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3CC1DC8F" w14:textId="6F4663AB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19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4D2B7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88F29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421E27" w14:textId="77777777" w:rsidR="0062670A" w:rsidRPr="00F90517" w:rsidRDefault="0062670A" w:rsidP="009A22B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x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8BB441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8F05A6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D8513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Clinical deterioration before FU1 </w:t>
            </w:r>
          </w:p>
        </w:tc>
      </w:tr>
      <w:tr w:rsidR="0062670A" w:rsidRPr="00A050AD" w14:paraId="355DA9F1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7D018D" w14:textId="1FD81F52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0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A026E1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00771B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E619D5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79BDB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711929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DF2365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14B66B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2B78F2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4F8A6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33E34D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A3E980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4195E2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1FFCC2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930697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FAA776E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4E80B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DBD50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888CC3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08D1497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5BD98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B4961D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EFA56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192FDB6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31C8F6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40EFDE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3F193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B6959D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968B0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5FF045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915C6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D18796F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1E1AA6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0E93F7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3 D1 (V1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4F49F7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D55D66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6CF5A2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18310E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1E9A76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C996FFD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022674" w14:textId="5AFE4ED8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1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027DD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A2B5B0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3210231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5E094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98111D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55137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2B11FDB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AA5174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A3F92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9A43A2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D2157FF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39A9A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2F3C1A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21546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D990352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7DB84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9BA79A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79923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EA3412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DC8150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59ADB0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8E15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FB47E1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99D7561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2C4BA9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9 D1 (V1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5F74A1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609FCFB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3B27B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704F7C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A6090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506CA99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C1F8E8" w14:textId="1880EB8C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2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C0E5CD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3CB2AD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9F8271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5C22F5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B5FF39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90D0F0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5F6BB08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F27300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87159C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54ECE6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510EFB9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C96094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8AD57A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E2C5647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91BC762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034ED9A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BF2A18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BEB3E3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107C4C9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1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52B23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4A891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63AE2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A67743B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748FA1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CCDD9B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8 D 1 (V12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5E8695" w14:textId="77777777" w:rsidR="0062670A" w:rsidRPr="00F90517" w:rsidRDefault="0062670A" w:rsidP="00362AE6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5DE4F5" w14:textId="77777777" w:rsidR="0062670A" w:rsidRPr="00F90517" w:rsidRDefault="0062670A" w:rsidP="00177068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1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257B3F" w14:textId="77777777" w:rsidR="0062670A" w:rsidRPr="00F90517" w:rsidRDefault="0062670A" w:rsidP="00A050AD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F5FDA0" w14:textId="77777777" w:rsidR="0062670A" w:rsidRPr="00F90517" w:rsidRDefault="0062670A" w:rsidP="00446F7C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0F9F8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2EE0D86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D45B1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4850B1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4C726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CD22E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1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FBF95D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E4F26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33952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4129EDB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D07020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A6C00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3 D1 (V1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22990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546C97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67D6C3A8" w14:textId="323430D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1CE5F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AEF7B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62102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Progress</w:t>
            </w:r>
          </w:p>
        </w:tc>
      </w:tr>
      <w:tr w:rsidR="0062670A" w:rsidRPr="00A050AD" w14:paraId="4EDD9F7F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240F4B5" w14:textId="4AE7E635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3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BB5A5A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585F3D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EE8E52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B3B9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1AF66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6B13A6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0459524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A97DAD9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5E4A5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5664D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C683EC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3D9051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D65177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FFF42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17EDFF2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DE6A3E7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0EDBE0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60FB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5DC8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CA53A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F900D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A3299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21ABEC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F8E530D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53DA0E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9 D1 (V1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E1005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2D7A8E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76A97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4FF90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112DE6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4A96299" w14:textId="77777777" w:rsidTr="003D1249">
        <w:trPr>
          <w:trHeight w:val="1134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65C2C" w14:textId="7C55B1AA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4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BC696F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425C5B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6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81F5AE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EED35E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2F7E4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70BA44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D9263CF" w14:textId="77777777" w:rsidTr="003D1249">
        <w:trPr>
          <w:trHeight w:val="1134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4F37C6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B8BEA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5 W1 D1 (V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37609D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26477C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  <w:p w14:paraId="43535AF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3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FD4A6F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17372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AB240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linical deterioration</w:t>
            </w:r>
          </w:p>
        </w:tc>
      </w:tr>
      <w:tr w:rsidR="0062670A" w:rsidRPr="00A050AD" w14:paraId="72C0E999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D6D2B28" w14:textId="620949BA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5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6A79F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D67CC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7ED6E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06731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7A352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1555C4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8147D09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C7683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99F27E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1F88AA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6EB784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1958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8156A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EE6D20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A09D86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BC497C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E609F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193CF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43DF4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D8F4E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37A9D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87C77B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CDD590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E00826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8F453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0 D1 (V1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5EDDD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E70739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0E5706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D306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A60A1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77190D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FF397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9BEFE6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3 D1 (V1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F0EB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CF564B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.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269F1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DB14B6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A6B4C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EC13F7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F436FD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598D6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6 D1 (V2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92B3A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023A6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8822A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A5CC8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BA39CB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4C8CF70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3C0D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843F03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9 D1 (V2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72569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70CC7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9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761343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1C2DC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F149C9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EB87800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B6089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8BA4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3 D1 (V2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9EFF9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0C0673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3E87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3A0E5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4636F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7FE3104A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A14D34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2B4E63B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6 D1 (V3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0F1107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B10A2E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8477A2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26D19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442F9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C183EED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D646F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8B2F23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9 D1 (V3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9C015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ED611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B1B4E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76A35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4661A9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DF8E3B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52847E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FBD4F5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32 D1 (V3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5884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E909D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C64D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25502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D804C38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5F28E7A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880B5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04C16E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35 D1 (V3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17004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7722FE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2A5A7C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8229A4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85113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3CA402B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07ECA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EA3A4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39 D1 (V4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A9B0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9F7D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96CC9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33F85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ACA73D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C01CE75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4FF98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C25D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2 D1 (V4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543BAE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265745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2D6B0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6FA63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484813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19CBF4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9BAB1B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6DBBFB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5 D1 (V49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AD1900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905D4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582253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D298B5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D3637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FD51C5D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148A25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99AAA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8 D1 (V52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8F52E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76D794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D3A76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CA4D9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0EBF7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EDB3DF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507BAC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7A6166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50 D1 (V5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B7169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EA3AF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1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E480E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31E4B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9207FF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7D21BEB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CE7F2F4" w14:textId="34F94B4E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6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7BD24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3FB33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0CACCE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245D4F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1CAF4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7C839E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3EED6F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97A0AB5" w14:textId="77777777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1D812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F0C48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AF750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52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2AA561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17477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21E6AA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87308C0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A458BB3" w14:textId="2FC59E55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7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26A90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2F933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D30646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8883B5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318AC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BA4B2F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51D2C2B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6E051C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F6E403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960F0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8CB1B0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D941DF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C0EFC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BBE1D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46D5A2E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8199A5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7E24E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41C06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C7FD34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D89DF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31B51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8FC5C49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5B0F50D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1C71A1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2D6BEB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1 D1 (V15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5F563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B7B266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5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C9CFA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9EE3B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3927C22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3A9775E8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415AD8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76D7B0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4 D1 (V1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D41D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12E8A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561C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35183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BEDBDC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1BCB678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1BED77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23A530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17 D1 (V2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84E2B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FACD9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3ACFEE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BBCBD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587F4EA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3846F1D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D8E2A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B9DC1A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0 D1 (V24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1B136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FC39023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C7D5A04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FF33A5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1123B94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19233E7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B89194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89BE81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3 D1 (V27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E505A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D3D5F5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8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F73DC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8C7E1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2CDF08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DBEF28F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6562796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0CADB68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6 D1 (V30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FF4B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36C7C82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14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3F14125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95D11F1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22861AC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09F3CA6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F1C5C7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7DF799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29 D1 (V33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90911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431BA18F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11C23E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558F74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6D2131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4EAA9F85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4DE1D05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60A9932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32 D1 (V36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A3DAB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C0AB097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7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1257256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A0333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D9CD6D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2420A734" w14:textId="77777777" w:rsidTr="003D1249">
        <w:trPr>
          <w:trHeight w:val="282"/>
        </w:trPr>
        <w:tc>
          <w:tcPr>
            <w:tcW w:w="978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089C784" w14:textId="6DB714DE" w:rsidR="0062670A" w:rsidRPr="00F90517" w:rsidRDefault="0062670A" w:rsidP="00B97F48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H28</w:t>
            </w:r>
          </w:p>
        </w:tc>
        <w:tc>
          <w:tcPr>
            <w:tcW w:w="150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0243D3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aseline (V0)</w:t>
            </w:r>
          </w:p>
        </w:tc>
        <w:tc>
          <w:tcPr>
            <w:tcW w:w="141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EF0BDA9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4A8DC3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3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15831F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D54253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</w:t>
            </w:r>
          </w:p>
        </w:tc>
        <w:tc>
          <w:tcPr>
            <w:tcW w:w="14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255AFF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0C5B94F3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00BBF7B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08C077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4 W1 D1(V8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CC4E2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5CDFEFFC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6067615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ECCDD0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67A0514B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62670A" w:rsidRPr="00A050AD" w14:paraId="62F364CC" w14:textId="77777777" w:rsidTr="003D1249">
        <w:trPr>
          <w:trHeight w:val="282"/>
        </w:trPr>
        <w:tc>
          <w:tcPr>
            <w:tcW w:w="97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1FA0CE68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80918D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ycle 6 D29 (V11)</w:t>
            </w:r>
          </w:p>
        </w:tc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5C7DA7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7A4D48AE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+26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EA3ECA" w14:textId="77777777" w:rsidR="0062670A" w:rsidRPr="00F90517" w:rsidRDefault="0062670A" w:rsidP="0096727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14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777D5D" w14:textId="77777777" w:rsidR="0062670A" w:rsidRPr="00F90517" w:rsidRDefault="0062670A" w:rsidP="0096727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90517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0D111230" w14:textId="77777777" w:rsidR="0062670A" w:rsidRPr="00F90517" w:rsidRDefault="0062670A" w:rsidP="00DE37FA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</w:tbl>
    <w:p w14:paraId="2E6ECA24" w14:textId="2365DDDE" w:rsidR="00285995" w:rsidRDefault="00285995">
      <w:pPr>
        <w:rPr>
          <w:rFonts w:ascii="Arial" w:hAnsi="Arial" w:cs="Arial"/>
          <w:b/>
        </w:rPr>
      </w:pPr>
    </w:p>
    <w:p w14:paraId="15FD48FF" w14:textId="1BFE786B" w:rsidR="009D7429" w:rsidRPr="008E60D8" w:rsidRDefault="002458B2" w:rsidP="009D7429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8E60D8">
        <w:rPr>
          <w:rFonts w:ascii="Arial" w:hAnsi="Arial" w:cs="Arial"/>
          <w:b/>
          <w:bCs/>
          <w:sz w:val="22"/>
          <w:szCs w:val="22"/>
          <w:lang w:val="en-US"/>
        </w:rPr>
        <w:t xml:space="preserve">BL – </w:t>
      </w:r>
      <w:r w:rsidRPr="008E60D8">
        <w:rPr>
          <w:rFonts w:ascii="Arial" w:hAnsi="Arial" w:cs="Arial"/>
          <w:sz w:val="22"/>
          <w:szCs w:val="22"/>
          <w:lang w:val="en-US"/>
        </w:rPr>
        <w:t>baseline,</w:t>
      </w:r>
      <w:r w:rsidR="002C46EC" w:rsidRPr="008E60D8">
        <w:rPr>
          <w:rFonts w:ascii="Arial" w:hAnsi="Arial" w:cs="Arial"/>
          <w:sz w:val="22"/>
          <w:szCs w:val="22"/>
          <w:lang w:val="en-US"/>
        </w:rPr>
        <w:t xml:space="preserve"> </w:t>
      </w:r>
      <w:r w:rsidR="002C46EC" w:rsidRPr="008E60D8">
        <w:rPr>
          <w:rFonts w:ascii="Arial" w:hAnsi="Arial" w:cs="Arial"/>
          <w:b/>
          <w:bCs/>
          <w:sz w:val="22"/>
          <w:szCs w:val="22"/>
          <w:lang w:val="en-US"/>
        </w:rPr>
        <w:t>FU</w:t>
      </w:r>
      <w:r w:rsidR="002C46EC" w:rsidRPr="008E60D8">
        <w:rPr>
          <w:rFonts w:ascii="Arial" w:hAnsi="Arial" w:cs="Arial"/>
          <w:sz w:val="22"/>
          <w:szCs w:val="22"/>
          <w:lang w:val="en-US"/>
        </w:rPr>
        <w:t>-follow-up,</w:t>
      </w:r>
      <w:r w:rsidRPr="008E60D8">
        <w:rPr>
          <w:rFonts w:ascii="Arial" w:hAnsi="Arial" w:cs="Arial"/>
          <w:b/>
          <w:bCs/>
          <w:sz w:val="22"/>
          <w:szCs w:val="22"/>
          <w:lang w:val="en-US"/>
        </w:rPr>
        <w:t xml:space="preserve"> SD – </w:t>
      </w:r>
      <w:r w:rsidRPr="008E60D8">
        <w:rPr>
          <w:rFonts w:ascii="Arial" w:hAnsi="Arial" w:cs="Arial"/>
          <w:sz w:val="22"/>
          <w:szCs w:val="22"/>
          <w:lang w:val="en-US"/>
        </w:rPr>
        <w:t>stable disease</w:t>
      </w:r>
      <w:r w:rsidRPr="008E60D8">
        <w:rPr>
          <w:rFonts w:ascii="Arial" w:hAnsi="Arial" w:cs="Arial"/>
          <w:b/>
          <w:bCs/>
          <w:sz w:val="22"/>
          <w:szCs w:val="22"/>
          <w:lang w:val="en-US"/>
        </w:rPr>
        <w:t>, PD-</w:t>
      </w:r>
      <w:r w:rsidRPr="008E60D8">
        <w:rPr>
          <w:rFonts w:ascii="Arial" w:hAnsi="Arial" w:cs="Arial"/>
          <w:sz w:val="22"/>
          <w:szCs w:val="22"/>
          <w:lang w:val="en-US"/>
        </w:rPr>
        <w:t>progressive disease</w:t>
      </w:r>
      <w:r w:rsidRPr="008E60D8">
        <w:rPr>
          <w:rFonts w:ascii="Arial" w:hAnsi="Arial" w:cs="Arial"/>
          <w:b/>
          <w:bCs/>
          <w:sz w:val="22"/>
          <w:szCs w:val="22"/>
          <w:lang w:val="en-US"/>
        </w:rPr>
        <w:t>, RT-</w:t>
      </w:r>
      <w:r w:rsidRPr="008E60D8">
        <w:rPr>
          <w:rFonts w:ascii="Arial" w:hAnsi="Arial" w:cs="Arial"/>
          <w:sz w:val="22"/>
          <w:szCs w:val="22"/>
          <w:lang w:val="en-US"/>
        </w:rPr>
        <w:t>radiotherapy</w:t>
      </w:r>
      <w:r w:rsidRPr="008E60D8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</w:p>
    <w:p w14:paraId="0482BD86" w14:textId="26AD6684" w:rsidR="009D7429" w:rsidRPr="008E60D8" w:rsidRDefault="009D7429" w:rsidP="009D7429">
      <w:pPr>
        <w:rPr>
          <w:rFonts w:ascii="Arial" w:hAnsi="Arial" w:cs="Arial"/>
          <w:sz w:val="22"/>
          <w:szCs w:val="22"/>
          <w:lang w:val="en-US"/>
        </w:rPr>
      </w:pPr>
    </w:p>
    <w:p w14:paraId="6542AF91" w14:textId="4A5630CE" w:rsidR="009D7429" w:rsidRPr="008E60D8" w:rsidRDefault="009D7429" w:rsidP="009D7429">
      <w:pPr>
        <w:rPr>
          <w:rFonts w:ascii="Arial" w:hAnsi="Arial" w:cs="Arial"/>
          <w:sz w:val="22"/>
          <w:szCs w:val="22"/>
          <w:lang w:val="en-US"/>
        </w:rPr>
      </w:pPr>
    </w:p>
    <w:p w14:paraId="679B3496" w14:textId="483D51F5" w:rsidR="009D7429" w:rsidRPr="002458B2" w:rsidRDefault="009D7429" w:rsidP="009D7429">
      <w:pPr>
        <w:rPr>
          <w:rFonts w:ascii="Arial" w:hAnsi="Arial" w:cs="Arial"/>
          <w:lang w:val="en-US"/>
        </w:rPr>
      </w:pPr>
    </w:p>
    <w:p w14:paraId="737DFA52" w14:textId="42F8FF38" w:rsidR="009D7429" w:rsidRPr="002458B2" w:rsidRDefault="009D7429" w:rsidP="009D7429">
      <w:pPr>
        <w:rPr>
          <w:rFonts w:ascii="Arial" w:hAnsi="Arial" w:cs="Arial"/>
          <w:lang w:val="en-US"/>
        </w:rPr>
      </w:pPr>
    </w:p>
    <w:p w14:paraId="6563E2AE" w14:textId="43FC1729" w:rsidR="009D7429" w:rsidRPr="002458B2" w:rsidRDefault="009D7429" w:rsidP="009D7429">
      <w:pPr>
        <w:rPr>
          <w:rFonts w:ascii="Arial" w:hAnsi="Arial" w:cs="Arial"/>
          <w:lang w:val="en-US"/>
        </w:rPr>
      </w:pPr>
    </w:p>
    <w:p w14:paraId="39115397" w14:textId="68C09D92" w:rsidR="009D7429" w:rsidRPr="002458B2" w:rsidRDefault="009D7429" w:rsidP="009D7429">
      <w:pPr>
        <w:rPr>
          <w:rFonts w:ascii="Arial" w:hAnsi="Arial" w:cs="Arial"/>
          <w:lang w:val="en-US"/>
        </w:rPr>
      </w:pPr>
    </w:p>
    <w:p w14:paraId="4069E273" w14:textId="39212BA5" w:rsidR="009D7429" w:rsidRPr="002458B2" w:rsidRDefault="009D7429" w:rsidP="009D7429">
      <w:pPr>
        <w:rPr>
          <w:rFonts w:ascii="Arial" w:hAnsi="Arial" w:cs="Arial"/>
          <w:lang w:val="en-US"/>
        </w:rPr>
      </w:pPr>
    </w:p>
    <w:p w14:paraId="489438ED" w14:textId="7958A9B8" w:rsidR="009D7429" w:rsidRPr="002458B2" w:rsidRDefault="009D7429" w:rsidP="009D7429">
      <w:pPr>
        <w:rPr>
          <w:rFonts w:ascii="Arial" w:hAnsi="Arial" w:cs="Arial"/>
          <w:b/>
          <w:lang w:val="en-US"/>
        </w:rPr>
      </w:pPr>
    </w:p>
    <w:p w14:paraId="5973FEF0" w14:textId="52082A35" w:rsidR="009D7429" w:rsidRPr="002458B2" w:rsidRDefault="009D7429" w:rsidP="009D7429">
      <w:pPr>
        <w:tabs>
          <w:tab w:val="left" w:pos="5105"/>
        </w:tabs>
        <w:rPr>
          <w:rFonts w:ascii="Arial" w:hAnsi="Arial" w:cs="Arial"/>
          <w:lang w:val="en-US"/>
        </w:rPr>
      </w:pPr>
      <w:r w:rsidRPr="002458B2">
        <w:rPr>
          <w:rFonts w:ascii="Arial" w:hAnsi="Arial" w:cs="Arial"/>
          <w:lang w:val="en-US"/>
        </w:rPr>
        <w:tab/>
      </w:r>
    </w:p>
    <w:sectPr w:rsidR="009D7429" w:rsidRPr="002458B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17A9"/>
    <w:rsid w:val="00023B03"/>
    <w:rsid w:val="000454C0"/>
    <w:rsid w:val="000551E0"/>
    <w:rsid w:val="0006428F"/>
    <w:rsid w:val="0007370A"/>
    <w:rsid w:val="000A041F"/>
    <w:rsid w:val="000B2FAF"/>
    <w:rsid w:val="00110265"/>
    <w:rsid w:val="00120B9A"/>
    <w:rsid w:val="001524BF"/>
    <w:rsid w:val="001561D6"/>
    <w:rsid w:val="00177068"/>
    <w:rsid w:val="001835F8"/>
    <w:rsid w:val="001B0D1A"/>
    <w:rsid w:val="00205D4E"/>
    <w:rsid w:val="00215BEE"/>
    <w:rsid w:val="0022643C"/>
    <w:rsid w:val="00243448"/>
    <w:rsid w:val="002458B2"/>
    <w:rsid w:val="002654EC"/>
    <w:rsid w:val="0027363B"/>
    <w:rsid w:val="00273795"/>
    <w:rsid w:val="00285995"/>
    <w:rsid w:val="002C37C7"/>
    <w:rsid w:val="002C46EC"/>
    <w:rsid w:val="002D12B9"/>
    <w:rsid w:val="002D23E8"/>
    <w:rsid w:val="002F46C4"/>
    <w:rsid w:val="00331BCE"/>
    <w:rsid w:val="0036084C"/>
    <w:rsid w:val="00362AE6"/>
    <w:rsid w:val="00362FA5"/>
    <w:rsid w:val="00391A50"/>
    <w:rsid w:val="003A6D1A"/>
    <w:rsid w:val="003D1249"/>
    <w:rsid w:val="0040284E"/>
    <w:rsid w:val="004333D0"/>
    <w:rsid w:val="00446F7C"/>
    <w:rsid w:val="004D7143"/>
    <w:rsid w:val="004E01B4"/>
    <w:rsid w:val="00505FDA"/>
    <w:rsid w:val="005142A4"/>
    <w:rsid w:val="0051646E"/>
    <w:rsid w:val="00581C88"/>
    <w:rsid w:val="005875CF"/>
    <w:rsid w:val="00593138"/>
    <w:rsid w:val="005D34A9"/>
    <w:rsid w:val="0062670A"/>
    <w:rsid w:val="0067076A"/>
    <w:rsid w:val="006C48C0"/>
    <w:rsid w:val="006C59B6"/>
    <w:rsid w:val="006E01C8"/>
    <w:rsid w:val="006F2680"/>
    <w:rsid w:val="00715FC4"/>
    <w:rsid w:val="007319E5"/>
    <w:rsid w:val="00731FB5"/>
    <w:rsid w:val="00733A25"/>
    <w:rsid w:val="007505C1"/>
    <w:rsid w:val="00782D74"/>
    <w:rsid w:val="0078575B"/>
    <w:rsid w:val="0078599E"/>
    <w:rsid w:val="007A764F"/>
    <w:rsid w:val="007C7F2F"/>
    <w:rsid w:val="007D1073"/>
    <w:rsid w:val="00817B12"/>
    <w:rsid w:val="00842241"/>
    <w:rsid w:val="008D4115"/>
    <w:rsid w:val="008E60D8"/>
    <w:rsid w:val="00922ACD"/>
    <w:rsid w:val="009376DC"/>
    <w:rsid w:val="00950DC4"/>
    <w:rsid w:val="009517A9"/>
    <w:rsid w:val="009603D3"/>
    <w:rsid w:val="00961A24"/>
    <w:rsid w:val="00967279"/>
    <w:rsid w:val="009A22B3"/>
    <w:rsid w:val="009D7429"/>
    <w:rsid w:val="00A050AD"/>
    <w:rsid w:val="00A373B3"/>
    <w:rsid w:val="00A62422"/>
    <w:rsid w:val="00A71C43"/>
    <w:rsid w:val="00A76E0D"/>
    <w:rsid w:val="00A8041D"/>
    <w:rsid w:val="00AB5199"/>
    <w:rsid w:val="00AD5301"/>
    <w:rsid w:val="00AF3E38"/>
    <w:rsid w:val="00AF4195"/>
    <w:rsid w:val="00AF77F5"/>
    <w:rsid w:val="00B0310D"/>
    <w:rsid w:val="00B613B9"/>
    <w:rsid w:val="00B97F48"/>
    <w:rsid w:val="00BB142D"/>
    <w:rsid w:val="00BD04E6"/>
    <w:rsid w:val="00C67DD5"/>
    <w:rsid w:val="00C820FF"/>
    <w:rsid w:val="00C855D3"/>
    <w:rsid w:val="00C97270"/>
    <w:rsid w:val="00CC2AB5"/>
    <w:rsid w:val="00CE7BD9"/>
    <w:rsid w:val="00D04343"/>
    <w:rsid w:val="00D53AAC"/>
    <w:rsid w:val="00D71194"/>
    <w:rsid w:val="00D94CA1"/>
    <w:rsid w:val="00DE3271"/>
    <w:rsid w:val="00DE37FA"/>
    <w:rsid w:val="00DE3AC9"/>
    <w:rsid w:val="00E10C0E"/>
    <w:rsid w:val="00E45674"/>
    <w:rsid w:val="00ED16EB"/>
    <w:rsid w:val="00EE3CB2"/>
    <w:rsid w:val="00F00E15"/>
    <w:rsid w:val="00F01185"/>
    <w:rsid w:val="00F33AD5"/>
    <w:rsid w:val="00F548EB"/>
    <w:rsid w:val="00F90517"/>
    <w:rsid w:val="00FB0062"/>
    <w:rsid w:val="00FB4A44"/>
    <w:rsid w:val="00FB7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34EACD"/>
  <w15:chartTrackingRefBased/>
  <w15:docId w15:val="{3053E979-EA93-4C4F-9671-94ACB2DC5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142A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215B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15BEE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15BEE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15B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15BE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88</Words>
  <Characters>3925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eanu, Maria-Veronica</dc:creator>
  <cp:keywords/>
  <dc:description/>
  <cp:lastModifiedBy>Teleanu, Maria-Veronica</cp:lastModifiedBy>
  <cp:revision>173</cp:revision>
  <dcterms:created xsi:type="dcterms:W3CDTF">2024-10-11T08:27:00Z</dcterms:created>
  <dcterms:modified xsi:type="dcterms:W3CDTF">2025-05-18T16:30:00Z</dcterms:modified>
</cp:coreProperties>
</file>